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able S1   Multivariate cox mode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950"/>
        <w:gridCol w:w="1615"/>
        <w:gridCol w:w="1165"/>
        <w:gridCol w:w="1487"/>
        <w:gridCol w:w="11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b/>
                <w:color w:val="auto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b/>
                <w:color w:val="auto"/>
                <w:sz w:val="24"/>
                <w:szCs w:val="24"/>
              </w:rPr>
              <w:t>coef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b/>
                <w:color w:val="auto"/>
                <w:sz w:val="24"/>
                <w:szCs w:val="24"/>
              </w:rPr>
              <w:t>H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b/>
                <w:color w:val="auto"/>
                <w:sz w:val="24"/>
                <w:szCs w:val="24"/>
              </w:rPr>
              <w:t>HR.95L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b/>
                <w:color w:val="auto"/>
                <w:sz w:val="24"/>
                <w:szCs w:val="24"/>
              </w:rPr>
              <w:t>HR.95H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b/>
                <w:color w:val="auto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SRSF5|28161|A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18.06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69754264.5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9517.67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5.11223E+1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6.9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PDCD10|67560|E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6.12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454.9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4.75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43489.23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AKAP8L|48080|E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-8.6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1.63E-0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FOXRED1|19377|E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4.44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85.5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2.80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2614.45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GALNTL6|71169|A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3.8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45.27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1.20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1699.67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color w:val="000000"/>
                <w:sz w:val="24"/>
                <w:szCs w:val="24"/>
              </w:rPr>
              <w:t>0.03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881AE1"/>
    <w:rsid w:val="1E293FD5"/>
    <w:rsid w:val="1F881AE1"/>
    <w:rsid w:val="59C5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1:19:00Z</dcterms:created>
  <dc:creator>吴剑</dc:creator>
  <cp:lastModifiedBy>吴剑</cp:lastModifiedBy>
  <dcterms:modified xsi:type="dcterms:W3CDTF">2021-08-23T05:3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